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tblpY="-494"/>
        <w:tblW w:w="13919" w:type="dxa"/>
        <w:tblLook w:val="04A0" w:firstRow="1" w:lastRow="0" w:firstColumn="1" w:lastColumn="0" w:noHBand="0" w:noVBand="1"/>
      </w:tblPr>
      <w:tblGrid>
        <w:gridCol w:w="4478"/>
        <w:gridCol w:w="4800"/>
        <w:gridCol w:w="4641"/>
      </w:tblGrid>
      <w:tr w:rsidR="00445C2C" w:rsidRPr="000A7A59" w14:paraId="4248F120" w14:textId="77777777" w:rsidTr="007E5A02">
        <w:trPr>
          <w:trHeight w:val="452"/>
        </w:trPr>
        <w:tc>
          <w:tcPr>
            <w:tcW w:w="0" w:type="auto"/>
            <w:vAlign w:val="center"/>
          </w:tcPr>
          <w:p w14:paraId="58E9F1D0" w14:textId="77777777" w:rsidR="00445C2C" w:rsidRPr="000A7A59" w:rsidRDefault="00445C2C" w:rsidP="007E5A02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0A7A59">
              <w:rPr>
                <w:rFonts w:eastAsia="Helvetica"/>
                <w:b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vAlign w:val="center"/>
          </w:tcPr>
          <w:p w14:paraId="21EE98FF" w14:textId="29F94FFE" w:rsidR="00445C2C" w:rsidRPr="000A7A59" w:rsidRDefault="00D05CD4" w:rsidP="007E5A0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rFonts w:eastAsia="Helvetica"/>
                <w:b/>
                <w:color w:val="000000" w:themeColor="text1"/>
                <w:sz w:val="22"/>
                <w:szCs w:val="22"/>
                <w:lang w:val="de-DE"/>
              </w:rPr>
              <w:t>One</w:t>
            </w:r>
            <w:r w:rsidR="00445C2C" w:rsidRPr="000A7A59">
              <w:rPr>
                <w:rFonts w:eastAsia="Helvetica"/>
                <w:b/>
                <w:color w:val="000000" w:themeColor="text1"/>
                <w:sz w:val="22"/>
                <w:szCs w:val="22"/>
              </w:rPr>
              <w:t>-cuff AUS</w:t>
            </w:r>
            <w:r w:rsidR="00445C2C" w:rsidRPr="000A7A59">
              <w:rPr>
                <w:rFonts w:eastAsia="Helvetica"/>
                <w:color w:val="000000" w:themeColor="text1"/>
                <w:sz w:val="22"/>
                <w:szCs w:val="22"/>
              </w:rPr>
              <w:t xml:space="preserve">, n = </w:t>
            </w:r>
            <w:r w:rsidR="00445C2C" w:rsidRPr="000A7A59">
              <w:rPr>
                <w:rFonts w:eastAsia="DejaVu Sans"/>
                <w:color w:val="000000" w:themeColor="text1"/>
                <w:sz w:val="22"/>
                <w:szCs w:val="22"/>
              </w:rPr>
              <w:t>11,770</w:t>
            </w:r>
          </w:p>
        </w:tc>
        <w:tc>
          <w:tcPr>
            <w:tcW w:w="0" w:type="auto"/>
            <w:vAlign w:val="center"/>
          </w:tcPr>
          <w:p w14:paraId="59703FB5" w14:textId="5E2FB06A" w:rsidR="00445C2C" w:rsidRPr="000A7A59" w:rsidRDefault="00D05CD4" w:rsidP="007E5A02">
            <w:pPr>
              <w:spacing w:line="360" w:lineRule="auto"/>
              <w:jc w:val="center"/>
              <w:rPr>
                <w:rFonts w:eastAsia="Helvetica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de-DE"/>
              </w:rPr>
              <w:t>Two</w:t>
            </w:r>
            <w:r w:rsidR="00445C2C" w:rsidRPr="000A7A59">
              <w:rPr>
                <w:b/>
                <w:bCs/>
                <w:color w:val="000000" w:themeColor="text1"/>
                <w:sz w:val="22"/>
                <w:szCs w:val="22"/>
              </w:rPr>
              <w:t>-cuff AUS</w:t>
            </w:r>
            <w:r w:rsidR="00445C2C" w:rsidRPr="000A7A59">
              <w:rPr>
                <w:rFonts w:eastAsia="Helvetica"/>
                <w:color w:val="000000" w:themeColor="text1"/>
                <w:sz w:val="22"/>
                <w:szCs w:val="22"/>
              </w:rPr>
              <w:t>, n = 3,501</w:t>
            </w:r>
          </w:p>
        </w:tc>
      </w:tr>
      <w:tr w:rsidR="00445C2C" w:rsidRPr="000A7A59" w14:paraId="45B811E5" w14:textId="77777777" w:rsidTr="007E5A02">
        <w:trPr>
          <w:trHeight w:val="452"/>
        </w:trPr>
        <w:tc>
          <w:tcPr>
            <w:tcW w:w="0" w:type="auto"/>
            <w:vAlign w:val="center"/>
          </w:tcPr>
          <w:p w14:paraId="03572176" w14:textId="77777777" w:rsidR="00445C2C" w:rsidRPr="000A7A59" w:rsidRDefault="00445C2C" w:rsidP="007E5A02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0A7A59">
              <w:rPr>
                <w:rFonts w:eastAsia="Helvetica"/>
                <w:b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0" w:type="auto"/>
            <w:vAlign w:val="bottom"/>
          </w:tcPr>
          <w:p w14:paraId="40AB4E42" w14:textId="77777777" w:rsidR="00445C2C" w:rsidRPr="000A7A59" w:rsidRDefault="00445C2C" w:rsidP="007E5A0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72 (67-76)</w:t>
            </w:r>
          </w:p>
        </w:tc>
        <w:tc>
          <w:tcPr>
            <w:tcW w:w="0" w:type="auto"/>
            <w:vAlign w:val="bottom"/>
          </w:tcPr>
          <w:p w14:paraId="06E62221" w14:textId="77777777" w:rsidR="00445C2C" w:rsidRPr="000A7A59" w:rsidRDefault="00445C2C" w:rsidP="007E5A02">
            <w:pPr>
              <w:spacing w:line="360" w:lineRule="auto"/>
              <w:jc w:val="center"/>
              <w:rPr>
                <w:rFonts w:eastAsia="DejaVu Sans"/>
                <w:color w:val="000000" w:themeColor="text1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71 (66-75)</w:t>
            </w:r>
          </w:p>
        </w:tc>
      </w:tr>
      <w:tr w:rsidR="00445C2C" w:rsidRPr="000A7A59" w14:paraId="4443B4A0" w14:textId="77777777" w:rsidTr="007E5A02">
        <w:trPr>
          <w:trHeight w:val="435"/>
        </w:trPr>
        <w:tc>
          <w:tcPr>
            <w:tcW w:w="0" w:type="auto"/>
            <w:vAlign w:val="center"/>
          </w:tcPr>
          <w:p w14:paraId="41936A17" w14:textId="77777777" w:rsidR="00445C2C" w:rsidRPr="000A7A59" w:rsidRDefault="00445C2C" w:rsidP="007E5A02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0A7A59">
              <w:rPr>
                <w:rFonts w:eastAsia="Helvetica"/>
                <w:b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0" w:type="auto"/>
            <w:vAlign w:val="bottom"/>
          </w:tcPr>
          <w:p w14:paraId="4F59BD69" w14:textId="77777777" w:rsidR="00445C2C" w:rsidRPr="000A7A59" w:rsidRDefault="00445C2C" w:rsidP="007E5A0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776 (6.6%)</w:t>
            </w:r>
          </w:p>
        </w:tc>
        <w:tc>
          <w:tcPr>
            <w:tcW w:w="0" w:type="auto"/>
            <w:vAlign w:val="bottom"/>
          </w:tcPr>
          <w:p w14:paraId="40C442CE" w14:textId="77777777" w:rsidR="00445C2C" w:rsidRPr="000A7A59" w:rsidRDefault="00445C2C" w:rsidP="007E5A02">
            <w:pPr>
              <w:spacing w:line="360" w:lineRule="auto"/>
              <w:jc w:val="center"/>
              <w:rPr>
                <w:rFonts w:eastAsia="DejaVu Sans"/>
                <w:color w:val="000000" w:themeColor="text1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225 (6.4%)</w:t>
            </w:r>
          </w:p>
        </w:tc>
      </w:tr>
      <w:tr w:rsidR="00445C2C" w:rsidRPr="000A7A59" w14:paraId="28F58867" w14:textId="77777777" w:rsidTr="007E5A02">
        <w:trPr>
          <w:trHeight w:val="452"/>
        </w:trPr>
        <w:tc>
          <w:tcPr>
            <w:tcW w:w="0" w:type="auto"/>
            <w:vAlign w:val="center"/>
          </w:tcPr>
          <w:p w14:paraId="74752527" w14:textId="77777777" w:rsidR="00445C2C" w:rsidRPr="000A7A59" w:rsidRDefault="00445C2C" w:rsidP="007E5A02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0A7A59">
              <w:rPr>
                <w:rFonts w:eastAsia="Helvetica"/>
                <w:b/>
                <w:color w:val="000000" w:themeColor="text1"/>
                <w:sz w:val="22"/>
                <w:szCs w:val="22"/>
              </w:rPr>
              <w:t>Hypertension</w:t>
            </w:r>
          </w:p>
        </w:tc>
        <w:tc>
          <w:tcPr>
            <w:tcW w:w="0" w:type="auto"/>
            <w:vAlign w:val="bottom"/>
          </w:tcPr>
          <w:p w14:paraId="4D1F50DD" w14:textId="77777777" w:rsidR="00445C2C" w:rsidRPr="000A7A59" w:rsidRDefault="00445C2C" w:rsidP="007E5A0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6,677 (57%)</w:t>
            </w:r>
          </w:p>
        </w:tc>
        <w:tc>
          <w:tcPr>
            <w:tcW w:w="0" w:type="auto"/>
            <w:vAlign w:val="bottom"/>
          </w:tcPr>
          <w:p w14:paraId="456E0653" w14:textId="77777777" w:rsidR="00445C2C" w:rsidRPr="000A7A59" w:rsidRDefault="00445C2C" w:rsidP="007E5A02">
            <w:pPr>
              <w:spacing w:line="360" w:lineRule="auto"/>
              <w:jc w:val="center"/>
              <w:rPr>
                <w:rFonts w:eastAsia="DejaVu Sans"/>
                <w:color w:val="000000" w:themeColor="text1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1,909 (55%)</w:t>
            </w:r>
          </w:p>
        </w:tc>
      </w:tr>
      <w:tr w:rsidR="00445C2C" w:rsidRPr="000A7A59" w14:paraId="4E5AB4E0" w14:textId="77777777" w:rsidTr="007E5A02">
        <w:trPr>
          <w:trHeight w:val="452"/>
        </w:trPr>
        <w:tc>
          <w:tcPr>
            <w:tcW w:w="0" w:type="auto"/>
            <w:vAlign w:val="center"/>
          </w:tcPr>
          <w:p w14:paraId="6E7EA09F" w14:textId="77777777" w:rsidR="00445C2C" w:rsidRPr="000A7A59" w:rsidRDefault="00445C2C" w:rsidP="007E5A02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0A7A59">
              <w:rPr>
                <w:rFonts w:eastAsia="Helvetica"/>
                <w:b/>
                <w:color w:val="000000" w:themeColor="text1"/>
                <w:sz w:val="22"/>
                <w:szCs w:val="22"/>
              </w:rPr>
              <w:t>Diabetes</w:t>
            </w:r>
          </w:p>
        </w:tc>
        <w:tc>
          <w:tcPr>
            <w:tcW w:w="0" w:type="auto"/>
            <w:vAlign w:val="bottom"/>
          </w:tcPr>
          <w:p w14:paraId="0AE4DF5D" w14:textId="77777777" w:rsidR="00445C2C" w:rsidRPr="000A7A59" w:rsidRDefault="00445C2C" w:rsidP="007E5A0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2,195 (19%)</w:t>
            </w:r>
          </w:p>
        </w:tc>
        <w:tc>
          <w:tcPr>
            <w:tcW w:w="0" w:type="auto"/>
            <w:vAlign w:val="bottom"/>
          </w:tcPr>
          <w:p w14:paraId="09599FF8" w14:textId="77777777" w:rsidR="00445C2C" w:rsidRPr="000A7A59" w:rsidRDefault="00445C2C" w:rsidP="007E5A02">
            <w:pPr>
              <w:spacing w:line="360" w:lineRule="auto"/>
              <w:jc w:val="center"/>
              <w:rPr>
                <w:rFonts w:eastAsia="DejaVu Sans"/>
                <w:color w:val="000000" w:themeColor="text1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613 (18%)</w:t>
            </w:r>
          </w:p>
        </w:tc>
      </w:tr>
      <w:tr w:rsidR="00445C2C" w:rsidRPr="000A7A59" w14:paraId="1E7020E5" w14:textId="77777777" w:rsidTr="007E5A02">
        <w:trPr>
          <w:trHeight w:val="435"/>
        </w:trPr>
        <w:tc>
          <w:tcPr>
            <w:tcW w:w="0" w:type="auto"/>
            <w:vAlign w:val="center"/>
          </w:tcPr>
          <w:p w14:paraId="08D9CFAB" w14:textId="77777777" w:rsidR="00445C2C" w:rsidRPr="000A7A59" w:rsidRDefault="00445C2C" w:rsidP="007E5A02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0A7A59">
              <w:rPr>
                <w:rFonts w:eastAsia="Helvetica"/>
                <w:b/>
                <w:color w:val="000000" w:themeColor="text1"/>
                <w:sz w:val="22"/>
                <w:szCs w:val="22"/>
              </w:rPr>
              <w:t>Chronic kidney disease</w:t>
            </w:r>
          </w:p>
        </w:tc>
        <w:tc>
          <w:tcPr>
            <w:tcW w:w="0" w:type="auto"/>
            <w:vAlign w:val="bottom"/>
          </w:tcPr>
          <w:p w14:paraId="270081E1" w14:textId="77777777" w:rsidR="00445C2C" w:rsidRPr="000A7A59" w:rsidRDefault="00445C2C" w:rsidP="007E5A0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730 (6.2%)</w:t>
            </w:r>
          </w:p>
        </w:tc>
        <w:tc>
          <w:tcPr>
            <w:tcW w:w="0" w:type="auto"/>
            <w:vAlign w:val="bottom"/>
          </w:tcPr>
          <w:p w14:paraId="59835566" w14:textId="77777777" w:rsidR="00445C2C" w:rsidRPr="000A7A59" w:rsidRDefault="00445C2C" w:rsidP="007E5A02">
            <w:pPr>
              <w:spacing w:line="360" w:lineRule="auto"/>
              <w:jc w:val="center"/>
              <w:rPr>
                <w:rFonts w:eastAsia="DejaVu Sans"/>
                <w:color w:val="000000" w:themeColor="text1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270 (7.7%)</w:t>
            </w:r>
          </w:p>
        </w:tc>
      </w:tr>
      <w:tr w:rsidR="00445C2C" w:rsidRPr="000A7A59" w14:paraId="779E3374" w14:textId="77777777" w:rsidTr="007E5A02">
        <w:trPr>
          <w:trHeight w:val="452"/>
        </w:trPr>
        <w:tc>
          <w:tcPr>
            <w:tcW w:w="0" w:type="auto"/>
            <w:vAlign w:val="center"/>
          </w:tcPr>
          <w:p w14:paraId="4EAAA7D0" w14:textId="77777777" w:rsidR="00445C2C" w:rsidRPr="000A7A59" w:rsidRDefault="00445C2C" w:rsidP="007E5A02">
            <w:pPr>
              <w:spacing w:line="360" w:lineRule="auto"/>
              <w:rPr>
                <w:color w:val="000000" w:themeColor="text1"/>
                <w:sz w:val="22"/>
                <w:szCs w:val="22"/>
              </w:rPr>
            </w:pPr>
            <w:r w:rsidRPr="000A7A59">
              <w:rPr>
                <w:rFonts w:eastAsia="Helvetica"/>
                <w:b/>
                <w:color w:val="000000" w:themeColor="text1"/>
                <w:sz w:val="22"/>
                <w:szCs w:val="22"/>
              </w:rPr>
              <w:t>Chronic heart failure</w:t>
            </w:r>
          </w:p>
        </w:tc>
        <w:tc>
          <w:tcPr>
            <w:tcW w:w="0" w:type="auto"/>
            <w:vAlign w:val="bottom"/>
          </w:tcPr>
          <w:p w14:paraId="03F4C05E" w14:textId="77777777" w:rsidR="00445C2C" w:rsidRPr="000A7A59" w:rsidRDefault="00445C2C" w:rsidP="007E5A02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298 (2.5%)</w:t>
            </w:r>
          </w:p>
        </w:tc>
        <w:tc>
          <w:tcPr>
            <w:tcW w:w="0" w:type="auto"/>
            <w:vAlign w:val="bottom"/>
          </w:tcPr>
          <w:p w14:paraId="5F84758B" w14:textId="0BF0F8BE" w:rsidR="00445C2C" w:rsidRPr="000A7A59" w:rsidRDefault="00445C2C" w:rsidP="007E5A02">
            <w:pPr>
              <w:spacing w:line="360" w:lineRule="auto"/>
              <w:jc w:val="center"/>
              <w:rPr>
                <w:rFonts w:eastAsia="DejaVu Sans"/>
                <w:color w:val="000000" w:themeColor="text1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104 (3</w:t>
            </w:r>
            <w:r w:rsidR="00F743FF">
              <w:rPr>
                <w:color w:val="000000"/>
                <w:sz w:val="22"/>
                <w:szCs w:val="22"/>
                <w:lang w:val="de-DE"/>
              </w:rPr>
              <w:t>.0</w:t>
            </w:r>
            <w:r w:rsidRPr="000A7A59">
              <w:rPr>
                <w:color w:val="000000"/>
                <w:sz w:val="22"/>
                <w:szCs w:val="22"/>
              </w:rPr>
              <w:t>%)</w:t>
            </w:r>
          </w:p>
        </w:tc>
      </w:tr>
      <w:tr w:rsidR="00445C2C" w:rsidRPr="000A7A59" w14:paraId="6E193D17" w14:textId="77777777" w:rsidTr="007E5A02">
        <w:trPr>
          <w:trHeight w:val="452"/>
        </w:trPr>
        <w:tc>
          <w:tcPr>
            <w:tcW w:w="0" w:type="auto"/>
            <w:vAlign w:val="center"/>
          </w:tcPr>
          <w:p w14:paraId="0B28E0CE" w14:textId="77777777" w:rsidR="00445C2C" w:rsidRPr="000A7A59" w:rsidRDefault="00445C2C" w:rsidP="007E5A02">
            <w:pPr>
              <w:spacing w:line="360" w:lineRule="auto"/>
              <w:rPr>
                <w:rFonts w:eastAsia="Helvetica"/>
                <w:b/>
                <w:color w:val="000000" w:themeColor="text1"/>
                <w:sz w:val="22"/>
                <w:szCs w:val="22"/>
              </w:rPr>
            </w:pPr>
            <w:r w:rsidRPr="000A7A59">
              <w:rPr>
                <w:rFonts w:eastAsia="Helvetica"/>
                <w:b/>
                <w:color w:val="000000" w:themeColor="text1"/>
                <w:sz w:val="22"/>
                <w:szCs w:val="22"/>
              </w:rPr>
              <w:t>Prior radiation therapy</w:t>
            </w:r>
          </w:p>
        </w:tc>
        <w:tc>
          <w:tcPr>
            <w:tcW w:w="0" w:type="auto"/>
            <w:vAlign w:val="bottom"/>
          </w:tcPr>
          <w:p w14:paraId="3A44F576" w14:textId="77777777" w:rsidR="00445C2C" w:rsidRPr="000A7A59" w:rsidRDefault="00445C2C" w:rsidP="007E5A0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1,636 (14%)</w:t>
            </w:r>
          </w:p>
        </w:tc>
        <w:tc>
          <w:tcPr>
            <w:tcW w:w="0" w:type="auto"/>
            <w:vAlign w:val="bottom"/>
          </w:tcPr>
          <w:p w14:paraId="0289734F" w14:textId="77777777" w:rsidR="00445C2C" w:rsidRPr="000A7A59" w:rsidRDefault="00445C2C" w:rsidP="007E5A02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389 (11%)</w:t>
            </w:r>
          </w:p>
        </w:tc>
      </w:tr>
      <w:tr w:rsidR="00445C2C" w:rsidRPr="000A7A59" w14:paraId="0691CB18" w14:textId="77777777" w:rsidTr="007E5A02">
        <w:trPr>
          <w:trHeight w:val="435"/>
        </w:trPr>
        <w:tc>
          <w:tcPr>
            <w:tcW w:w="0" w:type="auto"/>
            <w:vAlign w:val="center"/>
          </w:tcPr>
          <w:p w14:paraId="59499FAE" w14:textId="77777777" w:rsidR="00445C2C" w:rsidRPr="000A7A59" w:rsidRDefault="00445C2C" w:rsidP="007E5A02">
            <w:pPr>
              <w:spacing w:line="360" w:lineRule="auto"/>
              <w:rPr>
                <w:rFonts w:eastAsia="Helvetica"/>
                <w:b/>
                <w:color w:val="000000" w:themeColor="text1"/>
                <w:sz w:val="22"/>
                <w:szCs w:val="22"/>
              </w:rPr>
            </w:pPr>
            <w:r w:rsidRPr="000A7A59">
              <w:rPr>
                <w:rFonts w:eastAsia="Helvetica"/>
                <w:b/>
                <w:color w:val="000000" w:themeColor="text1"/>
                <w:sz w:val="22"/>
                <w:szCs w:val="22"/>
              </w:rPr>
              <w:t>Age group</w:t>
            </w:r>
          </w:p>
        </w:tc>
        <w:tc>
          <w:tcPr>
            <w:tcW w:w="0" w:type="auto"/>
            <w:vAlign w:val="center"/>
          </w:tcPr>
          <w:p w14:paraId="787FBE6F" w14:textId="77777777" w:rsidR="00445C2C" w:rsidRPr="000A7A59" w:rsidRDefault="00445C2C" w:rsidP="007E5A0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7B99B90" w14:textId="77777777" w:rsidR="00445C2C" w:rsidRPr="000A7A59" w:rsidRDefault="00445C2C" w:rsidP="007E5A02">
            <w:pPr>
              <w:spacing w:line="360" w:lineRule="auto"/>
              <w:jc w:val="center"/>
              <w:rPr>
                <w:rFonts w:eastAsia="DejaVu Sans"/>
                <w:color w:val="000000" w:themeColor="text1"/>
                <w:sz w:val="22"/>
                <w:szCs w:val="22"/>
              </w:rPr>
            </w:pPr>
          </w:p>
        </w:tc>
      </w:tr>
      <w:tr w:rsidR="00445C2C" w:rsidRPr="000A7A59" w14:paraId="51A6E72C" w14:textId="77777777" w:rsidTr="007E5A02">
        <w:trPr>
          <w:trHeight w:val="435"/>
        </w:trPr>
        <w:tc>
          <w:tcPr>
            <w:tcW w:w="0" w:type="auto"/>
            <w:vAlign w:val="center"/>
          </w:tcPr>
          <w:p w14:paraId="2228FACA" w14:textId="77777777" w:rsidR="00445C2C" w:rsidRPr="000A7A59" w:rsidRDefault="00445C2C" w:rsidP="007E5A02">
            <w:pPr>
              <w:spacing w:line="360" w:lineRule="auto"/>
              <w:ind w:firstLine="177"/>
              <w:rPr>
                <w:rFonts w:eastAsia="Helvetica"/>
                <w:b/>
                <w:color w:val="000000" w:themeColor="text1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&lt;49</w:t>
            </w:r>
          </w:p>
        </w:tc>
        <w:tc>
          <w:tcPr>
            <w:tcW w:w="0" w:type="auto"/>
            <w:vAlign w:val="bottom"/>
          </w:tcPr>
          <w:p w14:paraId="1929CB29" w14:textId="33DDDB93" w:rsidR="00445C2C" w:rsidRPr="000A7A59" w:rsidRDefault="00445C2C" w:rsidP="007E5A02">
            <w:pPr>
              <w:jc w:val="center"/>
              <w:rPr>
                <w:color w:val="000000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117 (1</w:t>
            </w:r>
            <w:r w:rsidR="00F743FF">
              <w:rPr>
                <w:color w:val="000000"/>
                <w:sz w:val="22"/>
                <w:szCs w:val="22"/>
                <w:lang w:val="de-DE"/>
              </w:rPr>
              <w:t>.0</w:t>
            </w:r>
            <w:r w:rsidRPr="000A7A59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0" w:type="auto"/>
            <w:vAlign w:val="bottom"/>
          </w:tcPr>
          <w:p w14:paraId="7363AB13" w14:textId="77777777" w:rsidR="00445C2C" w:rsidRPr="000A7A59" w:rsidRDefault="00445C2C" w:rsidP="007E5A02">
            <w:pPr>
              <w:spacing w:line="360" w:lineRule="auto"/>
              <w:jc w:val="center"/>
              <w:rPr>
                <w:rFonts w:eastAsia="DejaVu Sans"/>
                <w:color w:val="000000" w:themeColor="text1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30 (0.9%)</w:t>
            </w:r>
          </w:p>
        </w:tc>
      </w:tr>
      <w:tr w:rsidR="00445C2C" w:rsidRPr="000A7A59" w14:paraId="39A5E88D" w14:textId="77777777" w:rsidTr="007E5A02">
        <w:trPr>
          <w:trHeight w:val="435"/>
        </w:trPr>
        <w:tc>
          <w:tcPr>
            <w:tcW w:w="0" w:type="auto"/>
            <w:vAlign w:val="center"/>
          </w:tcPr>
          <w:p w14:paraId="0AFF52C9" w14:textId="77777777" w:rsidR="00445C2C" w:rsidRPr="000A7A59" w:rsidRDefault="00445C2C" w:rsidP="007E5A02">
            <w:pPr>
              <w:spacing w:line="360" w:lineRule="auto"/>
              <w:ind w:firstLine="177"/>
              <w:rPr>
                <w:color w:val="000000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50-59</w:t>
            </w:r>
          </w:p>
        </w:tc>
        <w:tc>
          <w:tcPr>
            <w:tcW w:w="0" w:type="auto"/>
            <w:vAlign w:val="bottom"/>
          </w:tcPr>
          <w:p w14:paraId="0017ADA8" w14:textId="77777777" w:rsidR="00445C2C" w:rsidRPr="000A7A59" w:rsidRDefault="00445C2C" w:rsidP="007E5A02">
            <w:pPr>
              <w:jc w:val="center"/>
              <w:rPr>
                <w:color w:val="000000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543 (4.6%)</w:t>
            </w:r>
          </w:p>
        </w:tc>
        <w:tc>
          <w:tcPr>
            <w:tcW w:w="0" w:type="auto"/>
            <w:vAlign w:val="bottom"/>
          </w:tcPr>
          <w:p w14:paraId="276DC832" w14:textId="77777777" w:rsidR="00445C2C" w:rsidRPr="000A7A59" w:rsidRDefault="00445C2C" w:rsidP="007E5A02">
            <w:pPr>
              <w:spacing w:line="360" w:lineRule="auto"/>
              <w:jc w:val="center"/>
              <w:rPr>
                <w:rFonts w:eastAsia="DejaVu Sans"/>
                <w:color w:val="000000" w:themeColor="text1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168 (4.8%)</w:t>
            </w:r>
          </w:p>
        </w:tc>
      </w:tr>
      <w:tr w:rsidR="00445C2C" w:rsidRPr="000A7A59" w14:paraId="511468EC" w14:textId="77777777" w:rsidTr="007E5A02">
        <w:trPr>
          <w:trHeight w:val="435"/>
        </w:trPr>
        <w:tc>
          <w:tcPr>
            <w:tcW w:w="0" w:type="auto"/>
            <w:vAlign w:val="center"/>
          </w:tcPr>
          <w:p w14:paraId="2CD74E27" w14:textId="77777777" w:rsidR="00445C2C" w:rsidRPr="000A7A59" w:rsidRDefault="00445C2C" w:rsidP="007E5A02">
            <w:pPr>
              <w:spacing w:line="360" w:lineRule="auto"/>
              <w:ind w:firstLine="177"/>
              <w:rPr>
                <w:color w:val="000000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60-69</w:t>
            </w:r>
          </w:p>
        </w:tc>
        <w:tc>
          <w:tcPr>
            <w:tcW w:w="0" w:type="auto"/>
            <w:vAlign w:val="bottom"/>
          </w:tcPr>
          <w:p w14:paraId="5ADDFB58" w14:textId="77777777" w:rsidR="00445C2C" w:rsidRPr="000A7A59" w:rsidRDefault="00445C2C" w:rsidP="007E5A02">
            <w:pPr>
              <w:jc w:val="center"/>
              <w:rPr>
                <w:color w:val="000000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3,204 (27%)</w:t>
            </w:r>
          </w:p>
        </w:tc>
        <w:tc>
          <w:tcPr>
            <w:tcW w:w="0" w:type="auto"/>
            <w:vAlign w:val="bottom"/>
          </w:tcPr>
          <w:p w14:paraId="11003C42" w14:textId="77777777" w:rsidR="00445C2C" w:rsidRPr="000A7A59" w:rsidRDefault="00445C2C" w:rsidP="007E5A02">
            <w:pPr>
              <w:spacing w:line="360" w:lineRule="auto"/>
              <w:jc w:val="center"/>
              <w:rPr>
                <w:rFonts w:eastAsia="DejaVu Sans"/>
                <w:color w:val="000000" w:themeColor="text1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1,013 (29%)</w:t>
            </w:r>
          </w:p>
        </w:tc>
      </w:tr>
      <w:tr w:rsidR="00445C2C" w:rsidRPr="000A7A59" w14:paraId="725A9669" w14:textId="77777777" w:rsidTr="007E5A02">
        <w:trPr>
          <w:trHeight w:val="435"/>
        </w:trPr>
        <w:tc>
          <w:tcPr>
            <w:tcW w:w="0" w:type="auto"/>
            <w:vAlign w:val="center"/>
          </w:tcPr>
          <w:p w14:paraId="170A0160" w14:textId="77777777" w:rsidR="00445C2C" w:rsidRPr="000A7A59" w:rsidRDefault="00445C2C" w:rsidP="007E5A02">
            <w:pPr>
              <w:spacing w:line="360" w:lineRule="auto"/>
              <w:ind w:firstLine="177"/>
              <w:rPr>
                <w:color w:val="000000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70-79</w:t>
            </w:r>
          </w:p>
        </w:tc>
        <w:tc>
          <w:tcPr>
            <w:tcW w:w="0" w:type="auto"/>
            <w:vAlign w:val="bottom"/>
          </w:tcPr>
          <w:p w14:paraId="75E378F8" w14:textId="77777777" w:rsidR="00445C2C" w:rsidRPr="000A7A59" w:rsidRDefault="00445C2C" w:rsidP="007E5A02">
            <w:pPr>
              <w:jc w:val="center"/>
              <w:rPr>
                <w:color w:val="000000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6,415 (55%)</w:t>
            </w:r>
          </w:p>
        </w:tc>
        <w:tc>
          <w:tcPr>
            <w:tcW w:w="0" w:type="auto"/>
            <w:vAlign w:val="bottom"/>
          </w:tcPr>
          <w:p w14:paraId="32A4ABAB" w14:textId="77777777" w:rsidR="00445C2C" w:rsidRPr="000A7A59" w:rsidRDefault="00445C2C" w:rsidP="007E5A02">
            <w:pPr>
              <w:spacing w:line="360" w:lineRule="auto"/>
              <w:jc w:val="center"/>
              <w:rPr>
                <w:rFonts w:eastAsia="DejaVu Sans"/>
                <w:color w:val="000000" w:themeColor="text1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1,968 (56%)</w:t>
            </w:r>
          </w:p>
        </w:tc>
      </w:tr>
      <w:tr w:rsidR="00445C2C" w:rsidRPr="000A7A59" w14:paraId="38398EFD" w14:textId="77777777" w:rsidTr="007E5A02">
        <w:trPr>
          <w:trHeight w:val="435"/>
        </w:trPr>
        <w:tc>
          <w:tcPr>
            <w:tcW w:w="0" w:type="auto"/>
            <w:vAlign w:val="center"/>
          </w:tcPr>
          <w:p w14:paraId="18492B70" w14:textId="77777777" w:rsidR="00445C2C" w:rsidRPr="000A7A59" w:rsidRDefault="00445C2C" w:rsidP="007E5A02">
            <w:pPr>
              <w:spacing w:line="360" w:lineRule="auto"/>
              <w:ind w:firstLine="177"/>
              <w:rPr>
                <w:color w:val="000000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&gt;80</w:t>
            </w:r>
          </w:p>
        </w:tc>
        <w:tc>
          <w:tcPr>
            <w:tcW w:w="0" w:type="auto"/>
            <w:vAlign w:val="bottom"/>
          </w:tcPr>
          <w:p w14:paraId="4A1433BD" w14:textId="77777777" w:rsidR="00445C2C" w:rsidRPr="000A7A59" w:rsidRDefault="00445C2C" w:rsidP="007E5A02">
            <w:pPr>
              <w:jc w:val="center"/>
              <w:rPr>
                <w:color w:val="000000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1,491 (13%)</w:t>
            </w:r>
          </w:p>
        </w:tc>
        <w:tc>
          <w:tcPr>
            <w:tcW w:w="0" w:type="auto"/>
            <w:vAlign w:val="bottom"/>
          </w:tcPr>
          <w:p w14:paraId="0411C184" w14:textId="77777777" w:rsidR="00445C2C" w:rsidRPr="000A7A59" w:rsidRDefault="00445C2C" w:rsidP="007E5A02">
            <w:pPr>
              <w:spacing w:line="360" w:lineRule="auto"/>
              <w:jc w:val="center"/>
              <w:rPr>
                <w:rFonts w:eastAsia="DejaVu Sans"/>
                <w:color w:val="000000" w:themeColor="text1"/>
                <w:sz w:val="22"/>
                <w:szCs w:val="22"/>
              </w:rPr>
            </w:pPr>
            <w:r w:rsidRPr="000A7A59">
              <w:rPr>
                <w:color w:val="000000"/>
                <w:sz w:val="22"/>
                <w:szCs w:val="22"/>
              </w:rPr>
              <w:t>322 (9.2%)</w:t>
            </w:r>
          </w:p>
        </w:tc>
      </w:tr>
    </w:tbl>
    <w:p w14:paraId="132F55EE" w14:textId="77777777" w:rsidR="00445C2C" w:rsidRPr="000A7A59" w:rsidRDefault="00445C2C" w:rsidP="00445C2C">
      <w:pPr>
        <w:spacing w:line="360" w:lineRule="auto"/>
        <w:jc w:val="both"/>
        <w:rPr>
          <w:color w:val="000000" w:themeColor="text1"/>
          <w:lang w:val="en-US"/>
        </w:rPr>
      </w:pPr>
    </w:p>
    <w:p w14:paraId="0161DD6F" w14:textId="7CDEC864" w:rsidR="00C9466A" w:rsidRPr="00186358" w:rsidRDefault="00F743FF" w:rsidP="00186358">
      <w:p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Supplementary Table 1</w:t>
      </w:r>
      <w:r w:rsidR="00445C2C" w:rsidRPr="000A7A59">
        <w:rPr>
          <w:color w:val="000000" w:themeColor="text1"/>
          <w:lang w:val="en-US"/>
        </w:rPr>
        <w:t xml:space="preserve">: Baseline characteristics of </w:t>
      </w:r>
      <w:r w:rsidR="00D05CD4">
        <w:rPr>
          <w:color w:val="000000" w:themeColor="text1"/>
          <w:lang w:val="en-US"/>
        </w:rPr>
        <w:t>one</w:t>
      </w:r>
      <w:r w:rsidR="00445C2C" w:rsidRPr="000A7A59">
        <w:rPr>
          <w:color w:val="000000" w:themeColor="text1"/>
          <w:lang w:val="en-US"/>
        </w:rPr>
        <w:t xml:space="preserve">-cuff AUS and </w:t>
      </w:r>
      <w:r w:rsidR="00D05CD4">
        <w:rPr>
          <w:color w:val="000000" w:themeColor="text1"/>
          <w:lang w:val="en-US"/>
        </w:rPr>
        <w:t>two</w:t>
      </w:r>
      <w:r w:rsidR="00445C2C" w:rsidRPr="000A7A59">
        <w:rPr>
          <w:color w:val="000000" w:themeColor="text1"/>
          <w:lang w:val="en-US"/>
        </w:rPr>
        <w:t>-cuff AUS. Variables are presented as median with interquartile range or frequencies with proportions. AUS: artificial urinary sphincter</w:t>
      </w:r>
      <w:r w:rsidR="00445C2C" w:rsidRPr="000A7A59">
        <w:rPr>
          <w:bCs/>
          <w:color w:val="000000" w:themeColor="text1"/>
          <w:lang w:val="en-US"/>
        </w:rPr>
        <w:t>.</w:t>
      </w:r>
    </w:p>
    <w:sectPr w:rsidR="00C9466A" w:rsidRPr="00186358" w:rsidSect="00445C2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C2C"/>
    <w:rsid w:val="000722FF"/>
    <w:rsid w:val="0008284A"/>
    <w:rsid w:val="001244C9"/>
    <w:rsid w:val="00130B21"/>
    <w:rsid w:val="00186358"/>
    <w:rsid w:val="0019662F"/>
    <w:rsid w:val="00265949"/>
    <w:rsid w:val="00294227"/>
    <w:rsid w:val="002B26EB"/>
    <w:rsid w:val="0031003D"/>
    <w:rsid w:val="0031050F"/>
    <w:rsid w:val="00322E3D"/>
    <w:rsid w:val="003A28DE"/>
    <w:rsid w:val="003D7088"/>
    <w:rsid w:val="003F6E69"/>
    <w:rsid w:val="004248AC"/>
    <w:rsid w:val="00445C2C"/>
    <w:rsid w:val="004C5E82"/>
    <w:rsid w:val="004E4F68"/>
    <w:rsid w:val="005663F5"/>
    <w:rsid w:val="005750D9"/>
    <w:rsid w:val="005C022A"/>
    <w:rsid w:val="00626364"/>
    <w:rsid w:val="006D6059"/>
    <w:rsid w:val="00763FB5"/>
    <w:rsid w:val="00785F95"/>
    <w:rsid w:val="007B13F7"/>
    <w:rsid w:val="007D4DAB"/>
    <w:rsid w:val="00814D84"/>
    <w:rsid w:val="009B7DD2"/>
    <w:rsid w:val="00A35906"/>
    <w:rsid w:val="00A90993"/>
    <w:rsid w:val="00A9423C"/>
    <w:rsid w:val="00AC2684"/>
    <w:rsid w:val="00AF367E"/>
    <w:rsid w:val="00B11B35"/>
    <w:rsid w:val="00B43DDD"/>
    <w:rsid w:val="00B55090"/>
    <w:rsid w:val="00B831F1"/>
    <w:rsid w:val="00BB7FF8"/>
    <w:rsid w:val="00BD7924"/>
    <w:rsid w:val="00C02172"/>
    <w:rsid w:val="00C11CD0"/>
    <w:rsid w:val="00C82F1A"/>
    <w:rsid w:val="00C9466A"/>
    <w:rsid w:val="00C971CF"/>
    <w:rsid w:val="00D05CD4"/>
    <w:rsid w:val="00DC05DE"/>
    <w:rsid w:val="00DF042D"/>
    <w:rsid w:val="00E05209"/>
    <w:rsid w:val="00E87FB1"/>
    <w:rsid w:val="00EA2B8A"/>
    <w:rsid w:val="00EF0DFD"/>
    <w:rsid w:val="00EF294F"/>
    <w:rsid w:val="00F04653"/>
    <w:rsid w:val="00F10F7E"/>
    <w:rsid w:val="00F24495"/>
    <w:rsid w:val="00F743FF"/>
    <w:rsid w:val="00FC6622"/>
    <w:rsid w:val="00FD6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27A237"/>
  <w15:chartTrackingRefBased/>
  <w15:docId w15:val="{542B5BAD-D2B1-AF4F-98A2-75F87D45B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C2C"/>
    <w:pPr>
      <w:spacing w:after="0" w:line="240" w:lineRule="auto"/>
    </w:pPr>
    <w:rPr>
      <w:rFonts w:ascii="Times New Roman" w:eastAsia="Times New Roman" w:hAnsi="Times New Roman" w:cs="Times New Roman"/>
      <w:kern w:val="0"/>
      <w:lang w:val="el-GR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C2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C2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5C2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C2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C2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C2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C2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C2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C2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C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C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5C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C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C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C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C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C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C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5C2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5C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C2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5C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5C2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de-DE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5C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5C2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de-DE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5C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C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de-DE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C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5C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5C2C"/>
    <w:pPr>
      <w:spacing w:after="0" w:line="240" w:lineRule="auto"/>
    </w:pPr>
    <w:rPr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 Volz</dc:creator>
  <cp:keywords/>
  <dc:description/>
  <cp:lastModifiedBy>Nikos Pyrgidis</cp:lastModifiedBy>
  <cp:revision>4</cp:revision>
  <dcterms:created xsi:type="dcterms:W3CDTF">2025-09-21T10:31:00Z</dcterms:created>
  <dcterms:modified xsi:type="dcterms:W3CDTF">2026-03-30T15:54:00Z</dcterms:modified>
</cp:coreProperties>
</file>